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E566A" w14:textId="613E6D9F" w:rsidR="00F57234" w:rsidRPr="00F57234" w:rsidRDefault="00F57234">
      <w:pPr>
        <w:rPr>
          <w:b/>
          <w:bCs/>
          <w:lang w:val="en-US"/>
        </w:rPr>
      </w:pPr>
      <w:r w:rsidRPr="00F57234">
        <w:rPr>
          <w:b/>
          <w:bCs/>
          <w:lang w:val="en-US"/>
        </w:rPr>
        <w:t xml:space="preserve">Table S1. </w:t>
      </w:r>
      <w:r w:rsidRPr="00F57234">
        <w:rPr>
          <w:b/>
          <w:bCs/>
          <w:lang w:val="en-US"/>
        </w:rPr>
        <w:t>Species, number, and abundance (%) of mosquito vector in the study area</w:t>
      </w:r>
      <w:r w:rsidR="00506611">
        <w:rPr>
          <w:b/>
          <w:bCs/>
          <w:lang w:val="en-US"/>
        </w:rPr>
        <w:t xml:space="preserve"> (N=22216)</w:t>
      </w:r>
      <w:r w:rsidR="0078314C">
        <w:rPr>
          <w:b/>
          <w:bCs/>
          <w:lang w:val="en-US"/>
        </w:rPr>
        <w:t>.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1617"/>
        <w:gridCol w:w="1873"/>
        <w:gridCol w:w="1240"/>
        <w:gridCol w:w="1240"/>
        <w:gridCol w:w="1396"/>
      </w:tblGrid>
      <w:tr w:rsidR="00F57234" w:rsidRPr="00F57234" w14:paraId="728EC1BE" w14:textId="77777777" w:rsidTr="00D22222">
        <w:trPr>
          <w:trHeight w:val="480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04D26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us</w:t>
            </w:r>
          </w:p>
        </w:tc>
        <w:tc>
          <w:tcPr>
            <w:tcW w:w="18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C5FEE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8FEFC" w14:textId="453F1687" w:rsidR="00F57234" w:rsidRPr="00F57234" w:rsidRDefault="00506611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umber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AD4FF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us (%)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A377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  <w:proofErr w:type="spellEnd"/>
            <w:r w:rsidRPr="00F5723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</w:tr>
      <w:tr w:rsidR="00F57234" w:rsidRPr="00F57234" w14:paraId="127B62DF" w14:textId="77777777" w:rsidTr="00D22222">
        <w:trPr>
          <w:trHeight w:val="480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B9D6B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F466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E7CA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F83E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E1D6B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7234" w:rsidRPr="00F57234" w14:paraId="0361DACC" w14:textId="77777777" w:rsidTr="00D22222">
        <w:trPr>
          <w:trHeight w:val="276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CC60D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ed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6ADAD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egyp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18E3A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A32BE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7.1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97D8A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</w:tr>
      <w:tr w:rsidR="00F57234" w:rsidRPr="00F57234" w14:paraId="618CB2D7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7868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ed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F25BD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lbopic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7BC71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671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33C3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F8B38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.53</w:t>
            </w:r>
          </w:p>
        </w:tc>
      </w:tr>
      <w:tr w:rsidR="00F57234" w:rsidRPr="00F57234" w14:paraId="6215D6C3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5D797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ed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CB4DD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picoargente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3699D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7721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0D630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</w:tr>
      <w:tr w:rsidR="00F57234" w:rsidRPr="00F57234" w14:paraId="72F65F4A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CE342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ed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754D0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rgenteopunct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D708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B10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E260B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F57234" w:rsidRPr="00F57234" w14:paraId="0D1C8DB5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29E47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ed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F0880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ircumluteol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5CFF9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84325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4CB6B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F57234" w:rsidRPr="00F57234" w14:paraId="5232B3AB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51752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ed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C71F6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opok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CEE04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3EED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E6A5A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F57234" w:rsidRPr="00F57234" w14:paraId="255181D6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39111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ed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333C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75A9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2BDF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EDBC3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</w:tr>
      <w:tr w:rsidR="00F57234" w:rsidRPr="00F57234" w14:paraId="761C3097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EB8D9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nophel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628F5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ousta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E2DD3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0C3EE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957DB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</w:tr>
      <w:tr w:rsidR="00F57234" w:rsidRPr="00F57234" w14:paraId="26D132A1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10E5D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nophel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C2DB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ambiae</w:t>
            </w:r>
            <w:proofErr w:type="spellEnd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0075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E6B7B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E4BDC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</w:tr>
      <w:tr w:rsidR="00F57234" w:rsidRPr="00F57234" w14:paraId="0634A403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02022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nophel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D836E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ouche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7ECF4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05E2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0A69D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</w:tr>
      <w:tr w:rsidR="00F57234" w:rsidRPr="00F57234" w14:paraId="26F3AFC4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CBCD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nophel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B4099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alud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3892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93724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554D2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F57234" w:rsidRPr="00F57234" w14:paraId="7C8EC296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C3DF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oquilettidi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941C4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CCA82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18996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8075A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</w:tr>
      <w:tr w:rsidR="00F57234" w:rsidRPr="00F57234" w14:paraId="3B5A3634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BEBDB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F1AC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ntenn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B276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3850A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.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3BCAD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</w:tr>
      <w:tr w:rsidR="00F57234" w:rsidRPr="00F57234" w14:paraId="5D36786D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E3E50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9393B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itaenyrhin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5992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12570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62356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</w:tr>
      <w:tr w:rsidR="00F57234" w:rsidRPr="00F57234" w14:paraId="7211F741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6D3CE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83005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dece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713C6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63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E523F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60105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08</w:t>
            </w:r>
          </w:p>
        </w:tc>
      </w:tr>
      <w:tr w:rsidR="00F57234" w:rsidRPr="00F57234" w14:paraId="532C4EA0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75BAB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48E0E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igante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A8E3E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D496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6631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</w:tr>
      <w:tr w:rsidR="00F57234" w:rsidRPr="00F57234" w14:paraId="27449E28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12E62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D52C6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oïcilip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D425B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78164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B951F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</w:tr>
      <w:tr w:rsidR="00F57234" w:rsidRPr="00F57234" w14:paraId="290246C5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41A7C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8B222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quinquefasci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686D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0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F9A55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07982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29</w:t>
            </w:r>
          </w:p>
        </w:tc>
      </w:tr>
      <w:tr w:rsidR="00F57234" w:rsidRPr="00F57234" w14:paraId="687E0D1C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1C589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0E08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ritaeniorhynch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B2D03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A995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982DC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</w:tr>
      <w:tr w:rsidR="00F57234" w:rsidRPr="00F57234" w14:paraId="717800F0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9C72F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3203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univitt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A720E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8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828A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AC0EC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8</w:t>
            </w:r>
          </w:p>
        </w:tc>
      </w:tr>
      <w:tr w:rsidR="00F57234" w:rsidRPr="00F57234" w14:paraId="7960240E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8E3E9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lex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C2AB2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EF2B0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7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25E0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6D75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14</w:t>
            </w:r>
          </w:p>
        </w:tc>
      </w:tr>
      <w:tr w:rsidR="00F57234" w:rsidRPr="00F57234" w14:paraId="3B2DB978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42C3C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rethmapodites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0371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AD374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ED4F7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D010B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</w:tr>
      <w:tr w:rsidR="00F57234" w:rsidRPr="00F57234" w14:paraId="0BA7303E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10C74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utzi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7B281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7DC13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29D3E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73348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</w:tr>
      <w:tr w:rsidR="00F57234" w:rsidRPr="00F57234" w14:paraId="543FD5E8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28142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utzi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8670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igrip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338C5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E5B5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A529B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F57234" w:rsidRPr="00F57234" w14:paraId="196208F8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DF7B4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ansoni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86BD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frica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1CC09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D6B22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2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3C67A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F57234" w:rsidRPr="00F57234" w14:paraId="3D0FBD4B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ED2FB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ansoni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0CC90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uniform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480EF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9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33BBF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7F005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18</w:t>
            </w:r>
          </w:p>
        </w:tc>
      </w:tr>
      <w:tr w:rsidR="00F57234" w:rsidRPr="00F57234" w14:paraId="461E602B" w14:textId="77777777" w:rsidTr="00D22222">
        <w:trPr>
          <w:trHeight w:val="264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DB90B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Uranotaeni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A9D3" w14:textId="77777777" w:rsidR="00F57234" w:rsidRPr="00F57234" w:rsidRDefault="00F57234" w:rsidP="00F57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5723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BA6D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FB8F8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7E5FA" w14:textId="77777777" w:rsidR="00F57234" w:rsidRPr="00F57234" w:rsidRDefault="00F57234" w:rsidP="00F572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7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</w:tr>
    </w:tbl>
    <w:p w14:paraId="4EE57207" w14:textId="77777777" w:rsidR="00F57234" w:rsidRPr="00F57234" w:rsidRDefault="00F57234" w:rsidP="00F57234">
      <w:pPr>
        <w:rPr>
          <w:lang w:val="en-US"/>
        </w:rPr>
      </w:pPr>
    </w:p>
    <w:sectPr w:rsidR="00F57234" w:rsidRPr="00F572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234"/>
    <w:rsid w:val="0046334D"/>
    <w:rsid w:val="00506611"/>
    <w:rsid w:val="0078314C"/>
    <w:rsid w:val="00F5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329FE"/>
  <w15:chartTrackingRefBased/>
  <w15:docId w15:val="{3FC8FBF5-4F5A-4739-86F8-E24026971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57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7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7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7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7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72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72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72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72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7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7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7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72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72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72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72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72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72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7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7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72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7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72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72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723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72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7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72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72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6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uana, Prince</dc:creator>
  <cp:keywords/>
  <dc:description/>
  <cp:lastModifiedBy>Manouana, Prince</cp:lastModifiedBy>
  <cp:revision>4</cp:revision>
  <dcterms:created xsi:type="dcterms:W3CDTF">2025-12-05T10:33:00Z</dcterms:created>
  <dcterms:modified xsi:type="dcterms:W3CDTF">2025-12-05T10:49:00Z</dcterms:modified>
</cp:coreProperties>
</file>